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Life-long environmental enrichment counteracts spatial learning, reference and working memory deficits in middle-aged rats subjected to perinatal asphyx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s-AR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s-AR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blo Galean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†*</w:t>
      </w:r>
      <w:r>
        <w:rPr>
          <w:rFonts w:cs="Times New Roman" w:ascii="Times New Roman" w:hAnsi="Times New Roman"/>
          <w:b/>
          <w:sz w:val="24"/>
          <w:szCs w:val="24"/>
        </w:rPr>
        <w:t>, Eduardo Blanc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3,4†</w:t>
      </w:r>
      <w:r>
        <w:rPr>
          <w:rFonts w:cs="Times New Roman" w:ascii="Times New Roman" w:hAnsi="Times New Roman"/>
          <w:b/>
          <w:sz w:val="24"/>
          <w:szCs w:val="24"/>
        </w:rPr>
        <w:t>, Tamara M. A. Logica Tornator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Juan I. Romer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Mariana I. Holubiec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Fernando Rodríguez de Fonsec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Francisco Capan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Instituto de Investigaciones Cardiológicas “Prof. Dr. Alberto C. Taquini” (ININCA), Facultad de Medicina, UBA-CONICET, Buenos Aires, Argentina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Instituto de Investigaciones Bioquímicas de Buenos Aires, Fundación Instituto Leloir, IIBBA (CONICET), Ciudad Autónoma de Buenos Aires, Argentina.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Laboratorio de Investigación, Instituto de Investigación Biomédica (IBIMA), Universidad de Málaga - Hospital Regional Universitario de Málaga (UGC Salud Mental), Málaga, Spain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Departamento de Psicobiología y Metodología de las Ciencias del Comportamiento, Facultad de Psicología, Universidad de Málaga, Instituto de Investigación Biomédica (IBIMA), Málaga, Spain.</w:t>
      </w:r>
    </w:p>
    <w:p>
      <w:pPr>
        <w:pStyle w:val="Normal"/>
        <w:tabs>
          <w:tab w:val="clear" w:pos="708"/>
          <w:tab w:val="center" w:pos="4419" w:leader="none"/>
        </w:tabs>
        <w:autoSpaceDE w:val="false"/>
        <w:rPr/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  <w:lang w:val="en-US"/>
        </w:rPr>
        <w:t>†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>Thes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wo 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>authors contributed equally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o this work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Running title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Environmental enrichment and perinatal asphyxia</w:t>
      </w:r>
    </w:p>
    <w:p>
      <w:pPr>
        <w:pStyle w:val="Normal"/>
        <w:tabs>
          <w:tab w:val="clear" w:pos="708"/>
          <w:tab w:val="center" w:pos="4419" w:leader="none"/>
        </w:tabs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Correspondence: </w:t>
      </w:r>
      <w:r>
        <w:rPr>
          <w:rFonts w:cs="Times New Roman" w:ascii="Times New Roman" w:hAnsi="Times New Roman"/>
          <w:sz w:val="24"/>
          <w:szCs w:val="24"/>
        </w:rPr>
        <w:t>Dr. Pablo Galeano, Instituto de Investigaciones Bioquímicas de Buenos Aires, Fundación Instituto Leloir, IIBBA (CONICET), Av. Patricias Argentinas 435, C1405BWE, Ciudad Autónoma de Buenos Aires.</w:t>
      </w:r>
    </w:p>
    <w:p>
      <w:pPr>
        <w:pStyle w:val="Normal"/>
        <w:tabs>
          <w:tab w:val="clear" w:pos="708"/>
          <w:tab w:val="center" w:pos="4419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pgaleano@leloir.org.ar</w:t>
        </w:r>
      </w:hyperlink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s-ES"/>
        </w:rPr>
      </w:r>
      <w:r>
        <w:br w:type="page"/>
      </w:r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s-AR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s-AR" w:eastAsia="es-ES"/>
        </w:rPr>
        <w:t>Supplementary material</w:t>
      </w:r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es-ES"/>
        </w:rPr>
      </w:r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 xml:space="preserve">1. Statistical analysis of the swimming speed in the spatial learning task </w:t>
      </w:r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To determine if groups differed in swimming speed during the spatial learning task, one-way ANOVA tests were carried out for each day of training. No differences were found in any of the days of training in the spatial learning task (day 1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5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0.752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 day 2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5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0.569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 day 3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5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1.616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 day 4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5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1.335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 day 5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5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0.690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).</w:t>
      </w:r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2. Statistical analysis of the swimming speed in the spatial working memory task</w:t>
      </w:r>
    </w:p>
    <w:p>
      <w:pPr>
        <w:pStyle w:val="Normal"/>
        <w:tabs>
          <w:tab w:val="clear" w:pos="708"/>
          <w:tab w:val="left" w:pos="123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tabs>
          <w:tab w:val="clear" w:pos="708"/>
          <w:tab w:val="left" w:pos="1230" w:leader="none"/>
          <w:tab w:val="left" w:pos="6540" w:leader="none"/>
        </w:tabs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Regarding swimming speed in the spatial working memory task, the three-way mixed ANOVA test indicated that neither the main effect of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  <w:t xml:space="preserve">type of trial nor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the main effect of environment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es-ES"/>
        </w:rPr>
        <w:t xml:space="preserve"> nor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the main effect of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es-ES"/>
        </w:rPr>
        <w:t xml:space="preserve">birth condition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were significant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1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0.130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 xml:space="preserve"> 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1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0.209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2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0.869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, respectively). Furthermore, none of the interactions reached significance (environment x birth condition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2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1.025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 type of trial x environment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1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1.506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 type of trial x birth condition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2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0.950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; type of trial x birth condition x environment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ES"/>
        </w:rPr>
        <w:t>(2, 6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0.872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). Post-hoc pairwise comparisons did not reveal statistical significant differences in swimming speed between the sample and retention trials in any of the groups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= n.s. for all cases), although a strong tendency was found in C+ rats reared in EE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 xml:space="preserve">p =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0.065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galeano@leloir.org.a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9:06:00Z</dcterms:created>
  <dc:creator>Luffi</dc:creator>
  <dc:description/>
  <cp:keywords/>
  <dc:language>en-US</dc:language>
  <cp:lastModifiedBy>Pablo Galeano</cp:lastModifiedBy>
  <dcterms:modified xsi:type="dcterms:W3CDTF">2014-11-08T18:5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